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1E066" w14:textId="03641D36" w:rsidR="000B2947" w:rsidRPr="00F47CEC" w:rsidRDefault="000B2947" w:rsidP="00E21D2C">
      <w:pPr>
        <w:suppressAutoHyphens w:val="0"/>
        <w:ind w:right="176"/>
        <w:rPr>
          <w:rFonts w:ascii="Times New Roman" w:eastAsia="AdvTimes" w:hAnsi="Times New Roman" w:cs="Times New Roman"/>
          <w:sz w:val="24"/>
          <w:szCs w:val="24"/>
        </w:rPr>
      </w:pPr>
      <w:r w:rsidRPr="00F47CEC">
        <w:rPr>
          <w:rFonts w:ascii="Times New Roman" w:eastAsia="AdvTimes" w:hAnsi="Times New Roman" w:cs="Times New Roman"/>
          <w:b/>
          <w:bCs/>
          <w:sz w:val="24"/>
          <w:szCs w:val="24"/>
        </w:rPr>
        <w:t>T</w:t>
      </w:r>
      <w:r w:rsidR="000F141E" w:rsidRPr="00F47CEC">
        <w:rPr>
          <w:rFonts w:ascii="Times New Roman" w:eastAsia="AdvTimes" w:hAnsi="Times New Roman" w:cs="Times New Roman"/>
          <w:b/>
          <w:bCs/>
          <w:sz w:val="24"/>
          <w:szCs w:val="24"/>
        </w:rPr>
        <w:t xml:space="preserve">ABLE </w:t>
      </w:r>
      <w:r w:rsidR="00F47CEC" w:rsidRPr="00F47CEC">
        <w:rPr>
          <w:rFonts w:ascii="Times New Roman" w:eastAsia="AdvTimes" w:hAnsi="Times New Roman" w:cs="Times New Roman"/>
          <w:b/>
          <w:bCs/>
          <w:sz w:val="24"/>
          <w:szCs w:val="24"/>
        </w:rPr>
        <w:t>S</w:t>
      </w:r>
      <w:r w:rsidRPr="00F47CEC">
        <w:rPr>
          <w:rFonts w:ascii="Times New Roman" w:eastAsia="AdvTimes" w:hAnsi="Times New Roman" w:cs="Times New Roman"/>
          <w:b/>
          <w:bCs/>
          <w:sz w:val="24"/>
          <w:szCs w:val="24"/>
        </w:rPr>
        <w:t>1</w:t>
      </w:r>
      <w:r w:rsidRPr="00F47CEC">
        <w:rPr>
          <w:rFonts w:ascii="Times New Roman" w:eastAsia="AdvTimes" w:hAnsi="Times New Roman" w:cs="Times New Roman"/>
          <w:sz w:val="24"/>
          <w:szCs w:val="24"/>
        </w:rPr>
        <w:t xml:space="preserve"> </w:t>
      </w:r>
      <w:r w:rsidR="00F47CEC" w:rsidRPr="00F47CEC">
        <w:rPr>
          <w:rFonts w:ascii="Times New Roman" w:eastAsia="AdvTimes" w:hAnsi="Times New Roman" w:cs="Times New Roman"/>
          <w:sz w:val="24"/>
          <w:szCs w:val="24"/>
        </w:rPr>
        <w:t xml:space="preserve">Linear </w:t>
      </w:r>
      <w:r w:rsidR="00F47CEC">
        <w:rPr>
          <w:rFonts w:ascii="Times New Roman" w:eastAsia="AdvTimes" w:hAnsi="Times New Roman" w:cs="Times New Roman"/>
          <w:sz w:val="24"/>
          <w:szCs w:val="24"/>
        </w:rPr>
        <w:t>R</w:t>
      </w:r>
      <w:r w:rsidR="00F47CEC" w:rsidRPr="00F47CEC">
        <w:rPr>
          <w:rFonts w:ascii="Times New Roman" w:eastAsia="AdvTimes" w:hAnsi="Times New Roman" w:cs="Times New Roman"/>
          <w:sz w:val="24"/>
          <w:szCs w:val="24"/>
        </w:rPr>
        <w:t xml:space="preserve">ange, </w:t>
      </w:r>
      <w:r w:rsidR="00F47CEC" w:rsidRPr="00F47CEC">
        <w:rPr>
          <w:rFonts w:ascii="Times New Roman" w:hAnsi="Times New Roman" w:cs="Times New Roman"/>
          <w:sz w:val="24"/>
          <w:szCs w:val="24"/>
        </w:rPr>
        <w:t xml:space="preserve">Limit </w:t>
      </w:r>
      <w:r w:rsidR="00F47CEC">
        <w:rPr>
          <w:rFonts w:ascii="Times New Roman" w:hAnsi="Times New Roman" w:cs="Times New Roman"/>
          <w:sz w:val="24"/>
          <w:szCs w:val="24"/>
        </w:rPr>
        <w:t>o</w:t>
      </w:r>
      <w:r w:rsidR="00F47CEC" w:rsidRPr="00F47CEC">
        <w:rPr>
          <w:rFonts w:ascii="Times New Roman" w:hAnsi="Times New Roman" w:cs="Times New Roman"/>
          <w:sz w:val="24"/>
          <w:szCs w:val="24"/>
        </w:rPr>
        <w:t>f Detection</w:t>
      </w:r>
      <w:r w:rsidR="00F47CEC" w:rsidRPr="00F47CEC">
        <w:rPr>
          <w:rFonts w:ascii="Times New Roman" w:eastAsia="AdvTimes" w:hAnsi="Times New Roman" w:cs="Times New Roman"/>
          <w:sz w:val="24"/>
          <w:szCs w:val="24"/>
        </w:rPr>
        <w:t xml:space="preserve">, </w:t>
      </w:r>
      <w:r w:rsidR="00F47CEC" w:rsidRPr="00F47CEC">
        <w:rPr>
          <w:rFonts w:ascii="Times New Roman" w:hAnsi="Times New Roman" w:cs="Times New Roman"/>
          <w:sz w:val="24"/>
          <w:szCs w:val="24"/>
        </w:rPr>
        <w:t xml:space="preserve">Limit </w:t>
      </w:r>
      <w:r w:rsidR="00F47CEC">
        <w:rPr>
          <w:rFonts w:ascii="Times New Roman" w:hAnsi="Times New Roman" w:cs="Times New Roman"/>
          <w:sz w:val="24"/>
          <w:szCs w:val="24"/>
        </w:rPr>
        <w:t>o</w:t>
      </w:r>
      <w:r w:rsidR="00F47CEC" w:rsidRPr="00F47CEC">
        <w:rPr>
          <w:rFonts w:ascii="Times New Roman" w:hAnsi="Times New Roman" w:cs="Times New Roman"/>
          <w:sz w:val="24"/>
          <w:szCs w:val="24"/>
        </w:rPr>
        <w:t xml:space="preserve">f </w:t>
      </w:r>
      <w:r w:rsidR="00F47CEC">
        <w:rPr>
          <w:rFonts w:ascii="Times New Roman" w:hAnsi="Times New Roman" w:cs="Times New Roman"/>
          <w:sz w:val="24"/>
          <w:szCs w:val="24"/>
        </w:rPr>
        <w:t>Q</w:t>
      </w:r>
      <w:r w:rsidR="00F47CEC" w:rsidRPr="00F47CEC">
        <w:rPr>
          <w:rFonts w:ascii="Times New Roman" w:hAnsi="Times New Roman" w:cs="Times New Roman"/>
          <w:sz w:val="24"/>
          <w:szCs w:val="24"/>
        </w:rPr>
        <w:t>uantification</w:t>
      </w:r>
      <w:r w:rsidR="00F47CEC" w:rsidRPr="00F47CEC">
        <w:rPr>
          <w:rFonts w:ascii="Times New Roman" w:eastAsia="AdvTimes" w:hAnsi="Times New Roman" w:cs="Times New Roman"/>
          <w:sz w:val="24"/>
          <w:szCs w:val="24"/>
        </w:rPr>
        <w:t xml:space="preserve">, </w:t>
      </w:r>
      <w:r w:rsidR="00F47CEC">
        <w:rPr>
          <w:rFonts w:ascii="Times New Roman" w:eastAsia="AdvTimes" w:hAnsi="Times New Roman" w:cs="Times New Roman"/>
          <w:sz w:val="24"/>
          <w:szCs w:val="24"/>
        </w:rPr>
        <w:t>L</w:t>
      </w:r>
      <w:r w:rsidR="00F47CEC" w:rsidRPr="00F47CEC">
        <w:rPr>
          <w:rFonts w:ascii="Times New Roman" w:eastAsia="AdvTimes" w:hAnsi="Times New Roman" w:cs="Times New Roman"/>
          <w:sz w:val="24"/>
          <w:szCs w:val="24"/>
        </w:rPr>
        <w:t xml:space="preserve">inear </w:t>
      </w:r>
      <w:r w:rsidR="00F47CEC">
        <w:rPr>
          <w:rFonts w:ascii="Times New Roman" w:eastAsia="AdvTimes" w:hAnsi="Times New Roman" w:cs="Times New Roman"/>
          <w:sz w:val="24"/>
          <w:szCs w:val="24"/>
        </w:rPr>
        <w:t>E</w:t>
      </w:r>
      <w:r w:rsidR="00F47CEC" w:rsidRPr="00F47CEC">
        <w:rPr>
          <w:rFonts w:ascii="Times New Roman" w:eastAsia="AdvTimes" w:hAnsi="Times New Roman" w:cs="Times New Roman"/>
          <w:sz w:val="24"/>
          <w:szCs w:val="24"/>
        </w:rPr>
        <w:t xml:space="preserve">quality, </w:t>
      </w:r>
      <w:r w:rsidR="00F47CEC" w:rsidRPr="00F47CEC">
        <w:rPr>
          <w:rFonts w:ascii="Times New Roman" w:hAnsi="Times New Roman" w:cs="Times New Roman"/>
          <w:sz w:val="24"/>
          <w:szCs w:val="24"/>
        </w:rPr>
        <w:t>Correlation Coefficient</w:t>
      </w:r>
      <w:r w:rsidR="00F47CEC" w:rsidRPr="00F47CEC">
        <w:rPr>
          <w:rFonts w:ascii="Times New Roman" w:eastAsia="AdvTimes" w:hAnsi="Times New Roman" w:cs="Times New Roman"/>
          <w:sz w:val="24"/>
          <w:szCs w:val="24"/>
        </w:rPr>
        <w:t xml:space="preserve">, </w:t>
      </w:r>
      <w:r w:rsidR="00F47CEC">
        <w:rPr>
          <w:rFonts w:ascii="Times New Roman" w:eastAsia="AdvTimes" w:hAnsi="Times New Roman" w:cs="Times New Roman"/>
          <w:sz w:val="24"/>
          <w:szCs w:val="24"/>
        </w:rPr>
        <w:t>R</w:t>
      </w:r>
      <w:r w:rsidR="00F47CEC" w:rsidRPr="00F47CEC">
        <w:rPr>
          <w:rFonts w:ascii="Times New Roman" w:eastAsia="AdvTimes" w:hAnsi="Times New Roman" w:cs="Times New Roman"/>
          <w:sz w:val="24"/>
          <w:szCs w:val="24"/>
        </w:rPr>
        <w:t xml:space="preserve">ecovery and </w:t>
      </w:r>
      <w:r w:rsidR="00F47CEC" w:rsidRPr="00F47CEC">
        <w:rPr>
          <w:rFonts w:ascii="Times New Roman" w:hAnsi="Times New Roman" w:cs="Times New Roman"/>
          <w:sz w:val="24"/>
          <w:szCs w:val="24"/>
        </w:rPr>
        <w:t xml:space="preserve">Relative Standard Deviation </w:t>
      </w:r>
      <w:r w:rsidR="00F47CEC" w:rsidRPr="00F47CEC">
        <w:rPr>
          <w:rFonts w:ascii="Times New Roman" w:eastAsia="AdvTimes" w:hAnsi="Times New Roman" w:cs="Times New Roman"/>
          <w:sz w:val="24"/>
          <w:szCs w:val="24"/>
        </w:rPr>
        <w:t>values ​​of nitrosamines</w:t>
      </w:r>
      <w:r w:rsidR="00F47CEC">
        <w:rPr>
          <w:rFonts w:ascii="Times New Roman" w:eastAsia="AdvTimes" w:hAnsi="Times New Roman" w:cs="Times New Roman"/>
          <w:sz w:val="24"/>
          <w:szCs w:val="24"/>
        </w:rPr>
        <w:t xml:space="preserve"> </w:t>
      </w:r>
    </w:p>
    <w:tbl>
      <w:tblPr>
        <w:tblW w:w="14312" w:type="dxa"/>
        <w:tblLayout w:type="fixed"/>
        <w:tblLook w:val="04A0" w:firstRow="1" w:lastRow="0" w:firstColumn="1" w:lastColumn="0" w:noHBand="0" w:noVBand="1"/>
      </w:tblPr>
      <w:tblGrid>
        <w:gridCol w:w="950"/>
        <w:gridCol w:w="1313"/>
        <w:gridCol w:w="1701"/>
        <w:gridCol w:w="1843"/>
        <w:gridCol w:w="2552"/>
        <w:gridCol w:w="1842"/>
        <w:gridCol w:w="1701"/>
        <w:gridCol w:w="2410"/>
      </w:tblGrid>
      <w:tr w:rsidR="00F47CEC" w:rsidRPr="00F47CEC" w14:paraId="5032BF5C" w14:textId="77777777" w:rsidTr="00E21D2C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A989F" w14:textId="77777777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E0E5C" w14:textId="1B2D9E5F" w:rsidR="000B2947" w:rsidRPr="00F47CEC" w:rsidRDefault="000B2947" w:rsidP="00E21D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Linear </w:t>
            </w:r>
            <w:r w:rsidR="00F47CEC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 (μg/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9D057" w14:textId="37E2194A" w:rsidR="000B2947" w:rsidRPr="00F47CEC" w:rsidRDefault="00F47CEC" w:rsidP="00E21D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Lim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f Detection </w:t>
            </w:r>
            <w:r w:rsidR="000B2947" w:rsidRPr="00F47CEC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B2947"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 (μ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A692E" w14:textId="6AF8D66C" w:rsidR="000B2947" w:rsidRPr="00F47CEC" w:rsidRDefault="00F47CEC" w:rsidP="00E21D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Lim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uantific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2947" w:rsidRPr="00F47CEC">
              <w:rPr>
                <w:rFonts w:ascii="Times New Roman" w:hAnsi="Times New Roman" w:cs="Times New Roman"/>
                <w:sz w:val="24"/>
                <w:szCs w:val="24"/>
              </w:rPr>
              <w:t>LO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B2947"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 (μg/mL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1DFCE" w14:textId="364ED07C" w:rsidR="000B2947" w:rsidRPr="00F47CEC" w:rsidRDefault="00F47CEC" w:rsidP="00E21D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Times" w:hAnsi="Times New Roman" w:cs="Times New Roman"/>
                <w:sz w:val="24"/>
                <w:szCs w:val="24"/>
              </w:rPr>
              <w:t>L</w:t>
            </w:r>
            <w:r w:rsidRPr="00F47CEC">
              <w:rPr>
                <w:rFonts w:ascii="Times New Roman" w:eastAsia="AdvTimes" w:hAnsi="Times New Roman" w:cs="Times New Roman"/>
                <w:sz w:val="24"/>
                <w:szCs w:val="24"/>
              </w:rPr>
              <w:t>inear equal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3B05D" w14:textId="3A739123" w:rsidR="000B2947" w:rsidRPr="00F47CEC" w:rsidRDefault="00F47CEC" w:rsidP="00E21D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Correlation Coeffic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2947" w:rsidRPr="00F47C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B2947" w:rsidRPr="00F47C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1A10D" w14:textId="49D9776A" w:rsidR="000B2947" w:rsidRPr="00F47CEC" w:rsidRDefault="00F47CEC" w:rsidP="00E21D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Times" w:hAnsi="Times New Roman" w:cs="Times New Roman"/>
                <w:sz w:val="24"/>
                <w:szCs w:val="24"/>
              </w:rPr>
              <w:t>R</w:t>
            </w:r>
            <w:r w:rsidRPr="00F47CEC">
              <w:rPr>
                <w:rFonts w:ascii="Times New Roman" w:eastAsia="AdvTimes" w:hAnsi="Times New Roman" w:cs="Times New Roman"/>
                <w:sz w:val="24"/>
                <w:szCs w:val="24"/>
              </w:rPr>
              <w:t>ecovery</w:t>
            </w:r>
            <w:r>
              <w:rPr>
                <w:rFonts w:ascii="Times New Roman" w:eastAsia="AdvTimes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C2B38" w14:textId="35A76E2A" w:rsidR="000B2947" w:rsidRPr="00F47CEC" w:rsidRDefault="00F47CEC" w:rsidP="00E21D2C">
            <w:pPr>
              <w:ind w:right="36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 xml:space="preserve">Relative Standard Devi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2947" w:rsidRPr="00F47CEC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7CEC" w:rsidRPr="00F47CEC" w14:paraId="25D5576A" w14:textId="77777777" w:rsidTr="00F94B40"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E41938" w14:textId="77777777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NDMA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A8494A" w14:textId="5F3954CD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5-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1094D2" w14:textId="35E77DFE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29F635" w14:textId="06DAE248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D738C1" w14:textId="08E82868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y=39157x-9242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A9145C" w14:textId="6192B333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7EFBDF" w14:textId="77D4C7EF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01-104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914372" w14:textId="4B0EA98E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44-6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47CEC" w:rsidRPr="00F47CEC" w14:paraId="0B212349" w14:textId="77777777" w:rsidTr="00F94B40">
        <w:tc>
          <w:tcPr>
            <w:tcW w:w="950" w:type="dxa"/>
            <w:shd w:val="clear" w:color="auto" w:fill="auto"/>
            <w:vAlign w:val="bottom"/>
          </w:tcPr>
          <w:p w14:paraId="04873FAC" w14:textId="77777777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NMEA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53A26BDF" w14:textId="5DAE4C6B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5-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911214E" w14:textId="2F66EF6F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377844" w14:textId="5CD4C2AA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80D94C2" w14:textId="5DD8EA8B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y=37559x-524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C1097F8" w14:textId="63B0FD14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A2AF20" w14:textId="02F85BBC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7-101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3255B02" w14:textId="20A9571A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85-6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F47CEC" w:rsidRPr="00F47CEC" w14:paraId="6A9FB08D" w14:textId="77777777" w:rsidTr="00F94B40">
        <w:tc>
          <w:tcPr>
            <w:tcW w:w="950" w:type="dxa"/>
            <w:shd w:val="clear" w:color="auto" w:fill="auto"/>
            <w:vAlign w:val="bottom"/>
          </w:tcPr>
          <w:p w14:paraId="11536CE8" w14:textId="77777777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NDEA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4885BB66" w14:textId="7BB1098E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5-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731DF5" w14:textId="1470B2CF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511B0A" w14:textId="05FEEFDC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6874312" w14:textId="7D7E4E90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y=37649-637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E24EDB8" w14:textId="0F6FDE0D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9C0800F" w14:textId="72BD9E18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4-101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8FDC5F1" w14:textId="3B793297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6-7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F47CEC" w:rsidRPr="00F47CEC" w14:paraId="767F6C52" w14:textId="77777777" w:rsidTr="00F94B40">
        <w:tc>
          <w:tcPr>
            <w:tcW w:w="950" w:type="dxa"/>
            <w:shd w:val="clear" w:color="auto" w:fill="auto"/>
            <w:vAlign w:val="bottom"/>
          </w:tcPr>
          <w:p w14:paraId="0B44F0AF" w14:textId="77777777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NPYR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6ED22CC8" w14:textId="32E32D3D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5-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00CF23D" w14:textId="717E58E6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B5D21E" w14:textId="10AAC955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94ABF6F" w14:textId="5EA887E4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y=28751x-2272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39EECCC" w14:textId="6FA73B13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2EF4865" w14:textId="34164C4E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43-103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0B90EF4" w14:textId="2940B514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8-7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47CEC" w:rsidRPr="00F47CEC" w14:paraId="2A391158" w14:textId="77777777" w:rsidTr="00F94B40">
        <w:tc>
          <w:tcPr>
            <w:tcW w:w="950" w:type="dxa"/>
            <w:shd w:val="clear" w:color="auto" w:fill="auto"/>
            <w:vAlign w:val="bottom"/>
          </w:tcPr>
          <w:p w14:paraId="116B8326" w14:textId="77777777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NPIP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6492F7EF" w14:textId="7E24733A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5-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53E6F53" w14:textId="6B5C403F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41CBBE" w14:textId="699DDFDD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2323D52" w14:textId="29EC63A2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y=32293x-7776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C675206" w14:textId="45E120CF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2C284DA" w14:textId="441F3928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73-10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B6F5C69" w14:textId="4DE423F3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5-4-56</w:t>
            </w:r>
          </w:p>
        </w:tc>
      </w:tr>
      <w:tr w:rsidR="00F47CEC" w:rsidRPr="00F47CEC" w14:paraId="0AF8AA2F" w14:textId="77777777" w:rsidTr="00F94B40">
        <w:tc>
          <w:tcPr>
            <w:tcW w:w="950" w:type="dxa"/>
            <w:shd w:val="clear" w:color="auto" w:fill="auto"/>
            <w:vAlign w:val="bottom"/>
          </w:tcPr>
          <w:p w14:paraId="6A5B37B4" w14:textId="77777777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NDBA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4874F352" w14:textId="00C5EB66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5-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9A75F17" w14:textId="2BEB72D2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F7C814" w14:textId="69220965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0C36F20" w14:textId="012B6EE7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y=13616x-3859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48AD986" w14:textId="0CB3559D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DC79450" w14:textId="236784D4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7-99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C91A877" w14:textId="289ECD62" w:rsidR="000B2947" w:rsidRPr="00F47CEC" w:rsidRDefault="000B2947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26-5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F47CEC" w:rsidRPr="00F47CEC" w14:paraId="5965061A" w14:textId="77777777" w:rsidTr="00F94B40"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A59576" w14:textId="77777777" w:rsidR="00C90E7B" w:rsidRPr="00F47CEC" w:rsidRDefault="00C90E7B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NDPA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636ECF" w14:textId="1AA2B298" w:rsidR="00C90E7B" w:rsidRPr="00F47CEC" w:rsidRDefault="00C90E7B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5-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9EFC13" w14:textId="1298F7F5" w:rsidR="00C90E7B" w:rsidRPr="00F47CEC" w:rsidRDefault="00C90E7B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395A77" w14:textId="23B6AC2F" w:rsidR="00C90E7B" w:rsidRPr="00F47CEC" w:rsidRDefault="00C90E7B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5060D9" w14:textId="2B827023" w:rsidR="00C90E7B" w:rsidRPr="00F47CEC" w:rsidRDefault="00C90E7B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y=6376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7x-3529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A02199" w14:textId="21683A6C" w:rsidR="00C90E7B" w:rsidRPr="00F47CEC" w:rsidRDefault="00C90E7B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35D055" w14:textId="5FD663D1" w:rsidR="00C90E7B" w:rsidRPr="00F47CEC" w:rsidRDefault="00C90E7B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17-99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86407F" w14:textId="7A7387F4" w:rsidR="00C90E7B" w:rsidRPr="00F47CEC" w:rsidRDefault="00C90E7B" w:rsidP="00D42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77-5</w:t>
            </w:r>
            <w:r w:rsidR="00F94B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7CE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</w:tbl>
    <w:p w14:paraId="13A7F59B" w14:textId="77777777" w:rsidR="000B2947" w:rsidRPr="00F47CEC" w:rsidRDefault="000B2947">
      <w:pPr>
        <w:rPr>
          <w:rFonts w:ascii="Times New Roman" w:hAnsi="Times New Roman" w:cs="Times New Roman"/>
          <w:sz w:val="24"/>
          <w:szCs w:val="24"/>
        </w:rPr>
      </w:pPr>
    </w:p>
    <w:p w14:paraId="2D85ECD6" w14:textId="77777777" w:rsidR="000B2947" w:rsidRPr="00F47CEC" w:rsidRDefault="000B2947">
      <w:pPr>
        <w:rPr>
          <w:rFonts w:ascii="Times New Roman" w:hAnsi="Times New Roman" w:cs="Times New Roman"/>
          <w:sz w:val="24"/>
          <w:szCs w:val="24"/>
        </w:rPr>
      </w:pPr>
    </w:p>
    <w:sectPr w:rsidR="000B2947" w:rsidRPr="00F47CEC" w:rsidSect="00F47C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dvTimes">
    <w:altName w:val="Times New Roman"/>
    <w:panose1 w:val="00000000000000000000"/>
    <w:charset w:val="00"/>
    <w:family w:val="auto"/>
    <w:notTrueType/>
    <w:pitch w:val="default"/>
    <w:sig w:usb0="00000007" w:usb1="00000000" w:usb2="00000000" w:usb3="00000000" w:csb0="00000011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947"/>
    <w:rsid w:val="00092A4A"/>
    <w:rsid w:val="000B2947"/>
    <w:rsid w:val="000F141E"/>
    <w:rsid w:val="00594462"/>
    <w:rsid w:val="00AD229E"/>
    <w:rsid w:val="00C90E7B"/>
    <w:rsid w:val="00E21D2C"/>
    <w:rsid w:val="00F47CEC"/>
    <w:rsid w:val="00F9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94034"/>
  <w15:chartTrackingRefBased/>
  <w15:docId w15:val="{FC4123AC-74B2-4D11-8E7B-C42AB149F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947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ELEN SALLAN</cp:lastModifiedBy>
  <cp:revision>6</cp:revision>
  <dcterms:created xsi:type="dcterms:W3CDTF">2022-09-09T14:15:00Z</dcterms:created>
  <dcterms:modified xsi:type="dcterms:W3CDTF">2025-05-18T20:57:00Z</dcterms:modified>
</cp:coreProperties>
</file>